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91F57" w14:textId="77777777" w:rsidR="0008379F" w:rsidRPr="003F2D70" w:rsidRDefault="0008379F" w:rsidP="0008379F">
      <w:pPr>
        <w:spacing w:after="0" w:line="240" w:lineRule="auto"/>
        <w:rPr>
          <w:rFonts w:ascii="Calibri" w:eastAsia="Times New Roman" w:hAnsi="Calibri" w:cs="Calibri"/>
          <w:b/>
          <w:bCs/>
          <w:lang w:val="en-CA" w:eastAsia="en-CA"/>
        </w:rPr>
      </w:pPr>
      <w:r>
        <w:rPr>
          <w:rFonts w:ascii="Calibri" w:eastAsia="Times New Roman" w:hAnsi="Calibri" w:cs="Calibri"/>
          <w:b/>
          <w:bCs/>
          <w:lang w:val="en-CA" w:eastAsia="en-CA"/>
        </w:rPr>
        <w:t xml:space="preserve">Supplementary </w:t>
      </w:r>
      <w:r w:rsidRPr="003F2D70">
        <w:rPr>
          <w:rFonts w:ascii="Calibri" w:eastAsia="Times New Roman" w:hAnsi="Calibri" w:cs="Calibri"/>
          <w:b/>
          <w:bCs/>
          <w:lang w:val="en-CA" w:eastAsia="en-CA"/>
        </w:rPr>
        <w:t>Table 3: Statements on which consensus was not reached that did not qualify under any of the importance categories based on themes (n=18)</w:t>
      </w:r>
    </w:p>
    <w:tbl>
      <w:tblPr>
        <w:tblW w:w="4925" w:type="pct"/>
        <w:tblLook w:val="04A0" w:firstRow="1" w:lastRow="0" w:firstColumn="1" w:lastColumn="0" w:noHBand="0" w:noVBand="1"/>
      </w:tblPr>
      <w:tblGrid>
        <w:gridCol w:w="9026"/>
        <w:gridCol w:w="5148"/>
      </w:tblGrid>
      <w:tr w:rsidR="0008379F" w:rsidRPr="003F2D70" w14:paraId="39889AB7" w14:textId="77777777" w:rsidTr="000A6E23">
        <w:trPr>
          <w:trHeight w:val="284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/>
            <w:vAlign w:val="center"/>
          </w:tcPr>
          <w:p w14:paraId="69A42FCF" w14:textId="77777777" w:rsidR="0008379F" w:rsidRPr="003F2D70" w:rsidRDefault="0008379F" w:rsidP="000A6E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  <w:t>3</w:t>
            </w:r>
            <w:r w:rsidRPr="003F2D7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  <w:t>a.</w:t>
            </w:r>
            <w:r w:rsidRPr="003F2D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 Question</w:t>
            </w:r>
            <w:r w:rsidRPr="003F2D7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  <w:t xml:space="preserve"> 1: Types of family involvement</w:t>
            </w:r>
          </w:p>
        </w:tc>
        <w:tc>
          <w:tcPr>
            <w:tcW w:w="18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/>
            <w:vAlign w:val="center"/>
          </w:tcPr>
          <w:p w14:paraId="5ACB04EB" w14:textId="77777777" w:rsidR="0008379F" w:rsidRPr="003F2D70" w:rsidRDefault="0008379F" w:rsidP="000A6E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  <w:t>Stakeholder Endorsement (n= 9)</w:t>
            </w:r>
          </w:p>
        </w:tc>
      </w:tr>
      <w:tr w:rsidR="0008379F" w:rsidRPr="003F2D70" w14:paraId="4DEBF225" w14:textId="77777777" w:rsidTr="000A6E23">
        <w:trPr>
          <w:trHeight w:val="340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4352C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Families can have the young person with psychosis live with them.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8B8E4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 xml:space="preserve">1PT+2FM= Most important </w:t>
            </w:r>
          </w:p>
          <w:p w14:paraId="23F9EFDA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 xml:space="preserve">1PT+1CL = Moderately important </w:t>
            </w:r>
          </w:p>
          <w:p w14:paraId="46733CAF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 xml:space="preserve">1PT+1FM+2CL= Least important </w:t>
            </w:r>
          </w:p>
        </w:tc>
      </w:tr>
      <w:tr w:rsidR="0008379F" w:rsidRPr="003F2D70" w14:paraId="1EFB62CA" w14:textId="77777777" w:rsidTr="000A6E23">
        <w:trPr>
          <w:trHeight w:val="386"/>
        </w:trPr>
        <w:tc>
          <w:tcPr>
            <w:tcW w:w="3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556D8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 xml:space="preserve">Families can develop emotional acceptance and adjust their expectations from their young family member. </w:t>
            </w:r>
          </w:p>
        </w:tc>
        <w:tc>
          <w:tcPr>
            <w:tcW w:w="1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1A1C5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2CL = Most important</w:t>
            </w:r>
          </w:p>
          <w:p w14:paraId="7737BB6F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PT+2FM+1CL= Moderately important</w:t>
            </w:r>
          </w:p>
          <w:p w14:paraId="301E8C5C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2PT+1FM = Least important</w:t>
            </w:r>
          </w:p>
        </w:tc>
      </w:tr>
      <w:tr w:rsidR="0008379F" w:rsidRPr="003F2D70" w14:paraId="4864A996" w14:textId="77777777" w:rsidTr="000A6E23">
        <w:trPr>
          <w:trHeight w:val="340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9B028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Families can be aware of and be involved in developing treatment plans.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7C106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2PT+1FM+1CL= Most important</w:t>
            </w:r>
          </w:p>
          <w:p w14:paraId="0F7502DC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FM+1CL= Moderately important</w:t>
            </w:r>
          </w:p>
          <w:p w14:paraId="16FB792E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 PT+1FM+1CL= Least important</w:t>
            </w:r>
          </w:p>
        </w:tc>
      </w:tr>
      <w:tr w:rsidR="0008379F" w:rsidRPr="003F2D70" w14:paraId="4EFC3A63" w14:textId="77777777" w:rsidTr="000A6E23">
        <w:trPr>
          <w:trHeight w:val="302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/>
            <w:vAlign w:val="center"/>
          </w:tcPr>
          <w:p w14:paraId="58CAAB18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  <w:t>3</w:t>
            </w:r>
            <w:r w:rsidRPr="003F2D7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  <w:t xml:space="preserve">b. </w:t>
            </w:r>
            <w:r w:rsidRPr="003F2D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Question</w:t>
            </w:r>
            <w:r w:rsidRPr="003F2D7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  <w:t xml:space="preserve"> 2: Factors influencing family involvement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/>
            <w:vAlign w:val="center"/>
          </w:tcPr>
          <w:p w14:paraId="72129C1F" w14:textId="77777777" w:rsidR="0008379F" w:rsidRPr="003F2D70" w:rsidRDefault="0008379F" w:rsidP="000A6E23">
            <w:pPr>
              <w:spacing w:after="0" w:line="0" w:lineRule="atLeast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  <w:t>Stakeholder Endorsement (n= 9)</w:t>
            </w:r>
          </w:p>
        </w:tc>
      </w:tr>
      <w:tr w:rsidR="0008379F" w:rsidRPr="003F2D70" w14:paraId="4A411C5C" w14:textId="77777777" w:rsidTr="000A6E23">
        <w:trPr>
          <w:trHeight w:val="340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8BBCF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>Involvement is influenced by the resources of families such as finances, accessibility of the clinic, time available based on job and other commitments, etc.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9D7DB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PT+1FM+1CL = Most important</w:t>
            </w:r>
          </w:p>
          <w:p w14:paraId="304AB65D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2PT = Moderately important</w:t>
            </w:r>
          </w:p>
          <w:p w14:paraId="3D42E467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2FM+2CL = least important</w:t>
            </w:r>
          </w:p>
        </w:tc>
      </w:tr>
      <w:tr w:rsidR="0008379F" w:rsidRPr="003F2D70" w14:paraId="2D31603B" w14:textId="77777777" w:rsidTr="000A6E23">
        <w:trPr>
          <w:trHeight w:val="340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9C033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>Involvement is influenced by each family’s culture around autonomy and support.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F4902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2FM = Most important</w:t>
            </w:r>
          </w:p>
          <w:p w14:paraId="36209B75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PT+2CL = Moderately important</w:t>
            </w:r>
          </w:p>
          <w:p w14:paraId="1BF8A728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2PT+1FM+1CL = Least important</w:t>
            </w:r>
          </w:p>
        </w:tc>
      </w:tr>
      <w:tr w:rsidR="0008379F" w:rsidRPr="003F2D70" w14:paraId="56E5C4D5" w14:textId="77777777" w:rsidTr="000A6E23">
        <w:trPr>
          <w:trHeight w:val="340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581D6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Involvement is influenced by the age or development of patients (e.g., adolescents versus young adults versus adults).  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2D6BE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FM+1CL = Most important</w:t>
            </w:r>
          </w:p>
          <w:p w14:paraId="1745155C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PT+1FM+2CL = Moderately important</w:t>
            </w:r>
          </w:p>
          <w:p w14:paraId="50513832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2PT+1FM = Least important</w:t>
            </w:r>
          </w:p>
        </w:tc>
      </w:tr>
      <w:tr w:rsidR="0008379F" w:rsidRPr="003F2D70" w14:paraId="7DFB49EB" w14:textId="77777777" w:rsidTr="000A6E23">
        <w:trPr>
          <w:trHeight w:val="340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D0415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There should always be some involvement of families/carers in treatment. 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27844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2FM = Most important</w:t>
            </w:r>
          </w:p>
          <w:p w14:paraId="2BDC8BFE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2PT+1FM = Moderately important</w:t>
            </w:r>
          </w:p>
          <w:p w14:paraId="46F34718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PT+3CL= Least important</w:t>
            </w:r>
          </w:p>
        </w:tc>
      </w:tr>
      <w:tr w:rsidR="0008379F" w:rsidRPr="003F2D70" w14:paraId="53906628" w14:textId="77777777" w:rsidTr="000A6E23">
        <w:trPr>
          <w:trHeight w:val="512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FB349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>The frequency and types of involvement of families should be discussed jointly by patients, families and treating teams.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DB530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PT+1FM+2CL= Most important</w:t>
            </w:r>
          </w:p>
          <w:p w14:paraId="253CB8B9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2PT+1FM+1CL = Moderately important</w:t>
            </w:r>
          </w:p>
          <w:p w14:paraId="25875339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FM = Least important</w:t>
            </w:r>
          </w:p>
        </w:tc>
      </w:tr>
      <w:tr w:rsidR="0008379F" w:rsidRPr="003F2D70" w14:paraId="0BA90028" w14:textId="77777777" w:rsidTr="000A6E23">
        <w:trPr>
          <w:trHeight w:val="340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/>
            <w:vAlign w:val="center"/>
          </w:tcPr>
          <w:p w14:paraId="65ABEC10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  <w:t>3</w:t>
            </w:r>
            <w:r w:rsidRPr="003F2D7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  <w:t xml:space="preserve">c. </w:t>
            </w:r>
            <w:r w:rsidRPr="003F2D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Question</w:t>
            </w:r>
            <w:r w:rsidRPr="003F2D7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  <w:t xml:space="preserve"> 3: Contact frequency for family involvement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/>
            <w:vAlign w:val="center"/>
          </w:tcPr>
          <w:p w14:paraId="0F8C125C" w14:textId="77777777" w:rsidR="0008379F" w:rsidRPr="003F2D70" w:rsidRDefault="0008379F" w:rsidP="000A6E23">
            <w:pPr>
              <w:spacing w:after="0" w:line="0" w:lineRule="atLeast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  <w:t>Stakeholder Endorsement (n= 9)</w:t>
            </w:r>
          </w:p>
        </w:tc>
      </w:tr>
      <w:tr w:rsidR="0008379F" w:rsidRPr="003F2D70" w14:paraId="5A8F2465" w14:textId="77777777" w:rsidTr="000A6E23">
        <w:trPr>
          <w:trHeight w:val="340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7C2DD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Families should be present at every point in treatment.  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B8B4D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PT+1FM+1CL = Most important</w:t>
            </w:r>
          </w:p>
          <w:p w14:paraId="6C9BDBEA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FM+1CL = Moderately important</w:t>
            </w:r>
          </w:p>
          <w:p w14:paraId="3250A322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2PT+1FM+1CL = least important</w:t>
            </w:r>
          </w:p>
        </w:tc>
      </w:tr>
      <w:tr w:rsidR="0008379F" w:rsidRPr="003F2D70" w14:paraId="2CE2595B" w14:textId="77777777" w:rsidTr="000A6E23">
        <w:trPr>
          <w:trHeight w:val="340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416C0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Families and the treating team should have contact with each other at least once a week for the first month. 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99858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2PT+2FM = Most important</w:t>
            </w:r>
          </w:p>
          <w:p w14:paraId="5F764494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PT+1FM+2CL= Moderately important</w:t>
            </w:r>
          </w:p>
          <w:p w14:paraId="5731CF16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CL = Least important</w:t>
            </w:r>
          </w:p>
        </w:tc>
      </w:tr>
      <w:tr w:rsidR="0008379F" w:rsidRPr="003F2D70" w14:paraId="1828EAD7" w14:textId="77777777" w:rsidTr="000A6E23">
        <w:trPr>
          <w:trHeight w:val="340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AD426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>Families and the treating team should have contact with each other at least once a month throughout treatment (which is usually for 2 years at *).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97259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PT+2FM+1CL = Most important</w:t>
            </w:r>
          </w:p>
          <w:p w14:paraId="56A4912E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2PT+1FM+1CL = Moderately important</w:t>
            </w:r>
          </w:p>
          <w:p w14:paraId="0262822F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CL = Least important</w:t>
            </w:r>
          </w:p>
        </w:tc>
      </w:tr>
      <w:tr w:rsidR="0008379F" w:rsidRPr="003F2D70" w14:paraId="305B3FBF" w14:textId="77777777" w:rsidTr="000A6E23">
        <w:trPr>
          <w:trHeight w:val="340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60290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Over the course of two years, </w:t>
            </w:r>
            <w:r w:rsidRPr="003F2D7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  <w14:ligatures w14:val="standardContextual"/>
              </w:rPr>
              <w:t>there should be</w:t>
            </w: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 a minimum number of times that treatment teams should contact families. Beyond this minimum, treatment teams can also increase contact depending on patients’ needs. 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D3197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PT+1FM+2CL= Most important</w:t>
            </w:r>
          </w:p>
          <w:p w14:paraId="7144619E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PT+1FM+1CL+= Moderately important</w:t>
            </w:r>
          </w:p>
          <w:p w14:paraId="6761DCA9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PT+1FM = Least important</w:t>
            </w:r>
          </w:p>
        </w:tc>
      </w:tr>
      <w:tr w:rsidR="0008379F" w:rsidRPr="003F2D70" w14:paraId="485A7734" w14:textId="77777777" w:rsidTr="000A6E23">
        <w:trPr>
          <w:trHeight w:val="599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961FF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lastRenderedPageBreak/>
              <w:t>There should be guidelines about involving families for treatment teams to follow.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144C8" w14:textId="77777777" w:rsidR="0008379F" w:rsidRPr="003F2D70" w:rsidRDefault="0008379F" w:rsidP="000A6E23">
            <w:pPr>
              <w:spacing w:after="0" w:line="0" w:lineRule="atLeast"/>
              <w:contextualSpacing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FM+2CL = Most important</w:t>
            </w:r>
          </w:p>
          <w:p w14:paraId="2F58A1FF" w14:textId="77777777" w:rsidR="0008379F" w:rsidRPr="003F2D70" w:rsidRDefault="0008379F" w:rsidP="000A6E23">
            <w:pPr>
              <w:spacing w:after="0" w:line="0" w:lineRule="atLeast"/>
              <w:contextualSpacing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PT+1FM+1CL = Moderately important</w:t>
            </w:r>
          </w:p>
          <w:p w14:paraId="764B787E" w14:textId="77777777" w:rsidR="0008379F" w:rsidRPr="003F2D70" w:rsidRDefault="0008379F" w:rsidP="000A6E23">
            <w:pPr>
              <w:spacing w:after="0" w:line="0" w:lineRule="atLeast"/>
              <w:contextualSpacing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2PT+1FM = Least important</w:t>
            </w:r>
          </w:p>
        </w:tc>
      </w:tr>
      <w:tr w:rsidR="0008379F" w:rsidRPr="003F2D70" w14:paraId="12D029C4" w14:textId="77777777" w:rsidTr="000A6E23">
        <w:trPr>
          <w:trHeight w:val="340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/>
            <w:vAlign w:val="center"/>
          </w:tcPr>
          <w:p w14:paraId="519BE26D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  <w:t>3</w:t>
            </w:r>
            <w:r w:rsidRPr="003F2D7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  <w:t xml:space="preserve">d. </w:t>
            </w:r>
            <w:r w:rsidRPr="003F2D7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Question</w:t>
            </w:r>
            <w:r w:rsidRPr="003F2D7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  <w:t xml:space="preserve"> 4: Dealing with consent and confidentiality of family involvement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/>
            <w:vAlign w:val="center"/>
          </w:tcPr>
          <w:p w14:paraId="644A55F3" w14:textId="77777777" w:rsidR="0008379F" w:rsidRPr="003F2D70" w:rsidRDefault="0008379F" w:rsidP="000A6E23">
            <w:pPr>
              <w:spacing w:after="0" w:line="0" w:lineRule="atLeast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 w:eastAsia="en-CA"/>
              </w:rPr>
              <w:t>Stakeholder Endorsement (n= 9)</w:t>
            </w:r>
          </w:p>
        </w:tc>
      </w:tr>
      <w:tr w:rsidR="0008379F" w:rsidRPr="003F2D70" w14:paraId="04788DFB" w14:textId="77777777" w:rsidTr="000A6E23">
        <w:trPr>
          <w:trHeight w:val="340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EF98D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If a patient is not a threat to himself or others, there should be no insistence on involving families/carers if the patient does not desire such involvement. 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87CA6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2PT+1FM = Most important</w:t>
            </w:r>
          </w:p>
          <w:p w14:paraId="1D72D1C3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PT+1CL = Moderately important</w:t>
            </w:r>
          </w:p>
          <w:p w14:paraId="58E5D711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2FM+2CL = least important</w:t>
            </w:r>
          </w:p>
        </w:tc>
      </w:tr>
      <w:tr w:rsidR="0008379F" w:rsidRPr="003F2D70" w14:paraId="217D8C86" w14:textId="77777777" w:rsidTr="000A6E23">
        <w:trPr>
          <w:trHeight w:val="340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B91C1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When the patient has consented for families to be involved, treatment providers should use their judgment in deciding what information should and should not be disclosed to families. 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35C1A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PT+1FM+2CL= Most important</w:t>
            </w:r>
          </w:p>
          <w:p w14:paraId="523113C2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PT+1FM+1CL= Moderately important</w:t>
            </w:r>
          </w:p>
          <w:p w14:paraId="3FCFC9CD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PT+1FM = Least important</w:t>
            </w:r>
          </w:p>
        </w:tc>
      </w:tr>
      <w:tr w:rsidR="0008379F" w:rsidRPr="003F2D70" w14:paraId="089A278B" w14:textId="77777777" w:rsidTr="000A6E23">
        <w:trPr>
          <w:trHeight w:val="340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4BC5B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It is possible to involve families/carers </w:t>
            </w:r>
            <w:proofErr w:type="gramStart"/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>and also</w:t>
            </w:r>
            <w:proofErr w:type="gramEnd"/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 respect patient consent and confidentiality</w:t>
            </w:r>
            <w:r w:rsidRPr="003F2D7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  <w14:ligatures w14:val="standardContextual"/>
              </w:rPr>
              <w:t xml:space="preserve">. 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ADA6E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2PT+1FM+1CL= Most important</w:t>
            </w:r>
          </w:p>
          <w:p w14:paraId="37DA92F7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PT+1FM+2CL = Moderately important</w:t>
            </w:r>
          </w:p>
          <w:p w14:paraId="5744E1E0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FM = Least important</w:t>
            </w:r>
          </w:p>
        </w:tc>
      </w:tr>
      <w:tr w:rsidR="0008379F" w:rsidRPr="003F2D70" w14:paraId="4A6539C4" w14:textId="77777777" w:rsidTr="000A6E23">
        <w:trPr>
          <w:trHeight w:val="340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BB8D2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bookmarkStart w:id="0" w:name="_Hlk158583270"/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Even when patients consent for families to be involved, patients themselves should make key treatment decisions. 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E020B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2CL = Most important</w:t>
            </w:r>
          </w:p>
          <w:p w14:paraId="0C412ADA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 xml:space="preserve">1PT+1FM+1CL= Moderately important  </w:t>
            </w:r>
          </w:p>
          <w:p w14:paraId="3B15B248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2PT+2FM = Least important</w:t>
            </w:r>
          </w:p>
        </w:tc>
      </w:tr>
      <w:bookmarkEnd w:id="0"/>
      <w:tr w:rsidR="0008379F" w:rsidRPr="003F2D70" w14:paraId="08E3DD58" w14:textId="77777777" w:rsidTr="000A6E23">
        <w:trPr>
          <w:trHeight w:val="340"/>
        </w:trPr>
        <w:tc>
          <w:tcPr>
            <w:tcW w:w="3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5E43A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When patients consent for families to be involved, key treatment decisions should involve both the patient and the family. </w:t>
            </w:r>
          </w:p>
        </w:tc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15E9C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PT +2FM = Most important</w:t>
            </w:r>
          </w:p>
          <w:p w14:paraId="31C762D6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PT+1FM+2CL= Moderately important</w:t>
            </w:r>
          </w:p>
          <w:p w14:paraId="49276F41" w14:textId="77777777" w:rsidR="0008379F" w:rsidRPr="003F2D70" w:rsidRDefault="0008379F" w:rsidP="000A6E23">
            <w:pPr>
              <w:spacing w:after="0" w:line="0" w:lineRule="atLeast"/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</w:pP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>1PT+1CL = Least important</w:t>
            </w:r>
          </w:p>
        </w:tc>
      </w:tr>
      <w:tr w:rsidR="0008379F" w:rsidRPr="003F2D70" w14:paraId="7E3C9C61" w14:textId="77777777" w:rsidTr="000A6E23">
        <w:trPr>
          <w:trHeight w:val="34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F2C72" w14:textId="77777777" w:rsidR="0008379F" w:rsidRPr="003F2D70" w:rsidRDefault="0008379F" w:rsidP="000A6E2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  <w14:ligatures w14:val="standardContextual"/>
              </w:rPr>
              <w:t>Legend:</w:t>
            </w: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/>
                <w14:ligatures w14:val="standardContextual"/>
              </w:rPr>
              <w:t xml:space="preserve"> </w:t>
            </w:r>
            <w:r w:rsidRPr="003F2D70">
              <w:rPr>
                <w:rFonts w:ascii="Calibri" w:eastAsia="Times New Roman" w:hAnsi="Calibri" w:cs="Calibri"/>
                <w:sz w:val="20"/>
                <w:szCs w:val="20"/>
                <w:lang w:val="en-CA" w:eastAsia="en-CA"/>
              </w:rPr>
              <w:t xml:space="preserve">Ranks 1-3 = Most important, 4-7 = Moderately important, 8-10 = Least important </w:t>
            </w:r>
          </w:p>
          <w:p w14:paraId="6348E316" w14:textId="77777777" w:rsidR="0008379F" w:rsidRPr="003F2D70" w:rsidRDefault="0008379F" w:rsidP="000A6E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PT = Patient; FM = Family member; CL = </w:t>
            </w:r>
            <w:proofErr w:type="gramStart"/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>Clinician ;</w:t>
            </w:r>
            <w:proofErr w:type="gramEnd"/>
            <w:r w:rsidRPr="003F2D7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 w:eastAsia="en-CA"/>
              </w:rPr>
              <w:t xml:space="preserve"> *Name of the EIS redacted for confidentiality purposes</w:t>
            </w:r>
          </w:p>
        </w:tc>
      </w:tr>
    </w:tbl>
    <w:p w14:paraId="764829D3" w14:textId="77777777" w:rsidR="0008379F" w:rsidRPr="003F2D70" w:rsidRDefault="0008379F" w:rsidP="0008379F">
      <w:pPr>
        <w:rPr>
          <w:lang w:val="en-CA"/>
        </w:rPr>
      </w:pPr>
    </w:p>
    <w:p w14:paraId="0A99BCD3" w14:textId="77777777" w:rsidR="00016BAE" w:rsidRPr="0008379F" w:rsidRDefault="00016BAE">
      <w:pPr>
        <w:rPr>
          <w:lang w:val="en-CA"/>
        </w:rPr>
      </w:pPr>
    </w:p>
    <w:sectPr w:rsidR="00016BAE" w:rsidRPr="0008379F" w:rsidSect="0008379F">
      <w:footerReference w:type="even" r:id="rId4"/>
      <w:footerReference w:type="default" r:id="rId5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54668584"/>
      <w:docPartObj>
        <w:docPartGallery w:val="Page Numbers (Bottom of Page)"/>
        <w:docPartUnique/>
      </w:docPartObj>
    </w:sdtPr>
    <w:sdtContent>
      <w:p w14:paraId="497975C5" w14:textId="77777777" w:rsidR="0008379F" w:rsidRDefault="0008379F" w:rsidP="00D84F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A7D29E" w14:textId="77777777" w:rsidR="0008379F" w:rsidRDefault="0008379F" w:rsidP="00DD22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71225750"/>
      <w:docPartObj>
        <w:docPartGallery w:val="Page Numbers (Bottom of Page)"/>
        <w:docPartUnique/>
      </w:docPartObj>
    </w:sdtPr>
    <w:sdtContent>
      <w:p w14:paraId="284C6AA6" w14:textId="77777777" w:rsidR="0008379F" w:rsidRDefault="0008379F" w:rsidP="00D84F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A43853" w14:textId="77777777" w:rsidR="0008379F" w:rsidRDefault="0008379F" w:rsidP="00DD226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79F"/>
    <w:rsid w:val="00016BAE"/>
    <w:rsid w:val="0008379F"/>
    <w:rsid w:val="0019162C"/>
    <w:rsid w:val="0019623C"/>
    <w:rsid w:val="003525DA"/>
    <w:rsid w:val="00CC3717"/>
    <w:rsid w:val="00CE0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5A31C"/>
  <w15:chartTrackingRefBased/>
  <w15:docId w15:val="{85002BF8-7BA4-495A-B536-B921FEF84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79F"/>
    <w:pPr>
      <w:spacing w:line="259" w:lineRule="auto"/>
    </w:pPr>
    <w:rPr>
      <w:rFonts w:eastAsiaTheme="minorHAnsi"/>
      <w:kern w:val="0"/>
      <w:sz w:val="22"/>
      <w:szCs w:val="22"/>
      <w:lang w:val="en-I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37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7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7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7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7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79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79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79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79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7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7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7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7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7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7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7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7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7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37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37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79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37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379F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US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37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379F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US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37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7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US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7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379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837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79F"/>
    <w:rPr>
      <w:rFonts w:eastAsiaTheme="minorHAnsi"/>
      <w:kern w:val="0"/>
      <w:sz w:val="22"/>
      <w:szCs w:val="22"/>
      <w:lang w:val="en-IN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837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3849</Characters>
  <Application>Microsoft Office Word</Application>
  <DocSecurity>0</DocSecurity>
  <Lines>101</Lines>
  <Paragraphs>1</Paragraphs>
  <ScaleCrop>false</ScaleCrop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e</dc:creator>
  <cp:keywords/>
  <dc:description/>
  <cp:lastModifiedBy>salome</cp:lastModifiedBy>
  <cp:revision>1</cp:revision>
  <dcterms:created xsi:type="dcterms:W3CDTF">2026-03-21T20:18:00Z</dcterms:created>
  <dcterms:modified xsi:type="dcterms:W3CDTF">2026-03-21T20:18:00Z</dcterms:modified>
</cp:coreProperties>
</file>